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80" w:rightFromText="180" w:tblpY="600"/>
        <w:tblW w:w="10382" w:type="dxa"/>
        <w:tblLayout w:type="fixed"/>
        <w:tblLook w:val="04A0" w:firstRow="1" w:lastRow="0" w:firstColumn="1" w:lastColumn="0" w:noHBand="0" w:noVBand="1"/>
      </w:tblPr>
      <w:tblGrid>
        <w:gridCol w:w="1985"/>
        <w:gridCol w:w="3260"/>
        <w:gridCol w:w="3294"/>
        <w:gridCol w:w="299"/>
        <w:gridCol w:w="1544"/>
      </w:tblGrid>
      <w:tr w:rsidR="00AF4CF2" w:rsidTr="002B017A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4CF2" w:rsidRPr="003E195C" w:rsidRDefault="00AF4CF2" w:rsidP="002B017A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Year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4CF2" w:rsidRPr="003E195C" w:rsidRDefault="00AF4CF2" w:rsidP="002B017A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umber of products compliant with the label claims</w:t>
            </w:r>
          </w:p>
        </w:tc>
        <w:tc>
          <w:tcPr>
            <w:tcW w:w="3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4CF2" w:rsidRPr="003E195C" w:rsidRDefault="00AF4CF2" w:rsidP="002B017A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umber of products non-compliant with the label claims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4CF2" w:rsidRPr="00945D87" w:rsidRDefault="00AF4CF2" w:rsidP="002B017A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ercentage of non-compliance</w:t>
            </w:r>
          </w:p>
        </w:tc>
      </w:tr>
      <w:tr w:rsidR="00AF4CF2" w:rsidRPr="00AF4CF2" w:rsidTr="002B017A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F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F4C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</w:p>
        </w:tc>
        <w:tc>
          <w:tcPr>
            <w:tcW w:w="3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F4C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4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4CF2" w:rsidRPr="00AF4CF2" w:rsidRDefault="00E80866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0.0%</w:t>
            </w:r>
          </w:p>
        </w:tc>
      </w:tr>
      <w:tr w:rsidR="00AF4CF2" w:rsidRPr="00AF4CF2" w:rsidTr="002B017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F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CF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E80866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9%</w:t>
            </w:r>
          </w:p>
        </w:tc>
      </w:tr>
      <w:tr w:rsidR="00AF4CF2" w:rsidRPr="00AF4CF2" w:rsidTr="002B017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F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E80866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%</w:t>
            </w:r>
          </w:p>
        </w:tc>
      </w:tr>
      <w:tr w:rsidR="00AF4CF2" w:rsidRPr="00AF4CF2" w:rsidTr="002B017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F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E80866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%</w:t>
            </w:r>
          </w:p>
        </w:tc>
      </w:tr>
      <w:tr w:rsidR="00AF4CF2" w:rsidRPr="00AF4CF2" w:rsidTr="002B017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F4C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3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E80866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AF4CF2" w:rsidRPr="00AF4CF2" w:rsidTr="002B017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F4C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8</w:t>
            </w:r>
          </w:p>
        </w:tc>
        <w:tc>
          <w:tcPr>
            <w:tcW w:w="3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E80866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%</w:t>
            </w:r>
          </w:p>
        </w:tc>
      </w:tr>
      <w:tr w:rsidR="00AF4CF2" w:rsidRPr="00AF4CF2" w:rsidTr="002B017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F4C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3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DC3B3E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</w:tr>
      <w:tr w:rsidR="00AF4CF2" w:rsidRPr="00AF4CF2" w:rsidTr="00B467A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F4C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3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AF4CF2" w:rsidRPr="00AF4CF2" w:rsidRDefault="00DC3B3E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</w:tr>
      <w:tr w:rsidR="00AF4CF2" w:rsidRPr="00AF4CF2" w:rsidTr="00B467A1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F4C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4</w:t>
            </w:r>
          </w:p>
        </w:tc>
        <w:tc>
          <w:tcPr>
            <w:tcW w:w="3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CF2" w:rsidRPr="00AF4CF2" w:rsidRDefault="00AF4CF2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CF2" w:rsidRPr="00AF4CF2" w:rsidRDefault="00DC3B3E" w:rsidP="002B01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1%</w:t>
            </w:r>
          </w:p>
        </w:tc>
      </w:tr>
    </w:tbl>
    <w:p w:rsidR="002B017A" w:rsidRPr="002B017A" w:rsidRDefault="002B017A" w:rsidP="00CD56EB">
      <w:pPr>
        <w:spacing w:after="12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</w:pPr>
      <w:r w:rsidRPr="002B017A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 xml:space="preserve">Supplementary Table S1: </w:t>
      </w:r>
      <w:r w:rsidR="0089297D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 xml:space="preserve">Number of products compliant and non-compliant with the label claims </w:t>
      </w:r>
      <w:r w:rsidR="00CD56EB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 xml:space="preserve">during </w:t>
      </w:r>
      <w:r w:rsidR="00A76E8C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 xml:space="preserve">the </w:t>
      </w:r>
      <w:bookmarkStart w:id="0" w:name="_GoBack"/>
      <w:bookmarkEnd w:id="0"/>
      <w:r w:rsidR="00CD56EB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years</w:t>
      </w:r>
      <w:r w:rsidR="0089297D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.</w:t>
      </w:r>
    </w:p>
    <w:p w:rsidR="00847A61" w:rsidRPr="00AF4CF2" w:rsidRDefault="00847A61">
      <w:pPr>
        <w:rPr>
          <w:rFonts w:ascii="Times New Roman" w:hAnsi="Times New Roman" w:cs="Times New Roman"/>
          <w:sz w:val="24"/>
          <w:szCs w:val="24"/>
        </w:rPr>
      </w:pPr>
    </w:p>
    <w:sectPr w:rsidR="00847A61" w:rsidRPr="00AF4CF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71D1" w:rsidRDefault="009971D1" w:rsidP="002B017A">
      <w:pPr>
        <w:spacing w:after="0" w:line="240" w:lineRule="auto"/>
      </w:pPr>
      <w:r>
        <w:separator/>
      </w:r>
    </w:p>
  </w:endnote>
  <w:endnote w:type="continuationSeparator" w:id="0">
    <w:p w:rsidR="009971D1" w:rsidRDefault="009971D1" w:rsidP="002B0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71D1" w:rsidRDefault="009971D1" w:rsidP="002B017A">
      <w:pPr>
        <w:spacing w:after="0" w:line="240" w:lineRule="auto"/>
      </w:pPr>
      <w:r>
        <w:separator/>
      </w:r>
    </w:p>
  </w:footnote>
  <w:footnote w:type="continuationSeparator" w:id="0">
    <w:p w:rsidR="009971D1" w:rsidRDefault="009971D1" w:rsidP="002B01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it-IT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8EB"/>
    <w:rsid w:val="000C5EDB"/>
    <w:rsid w:val="002B017A"/>
    <w:rsid w:val="004C6968"/>
    <w:rsid w:val="005918EB"/>
    <w:rsid w:val="00847A61"/>
    <w:rsid w:val="0089297D"/>
    <w:rsid w:val="009971D1"/>
    <w:rsid w:val="00A76E8C"/>
    <w:rsid w:val="00AF4CF2"/>
    <w:rsid w:val="00B467A1"/>
    <w:rsid w:val="00CD56EB"/>
    <w:rsid w:val="00DC3B3E"/>
    <w:rsid w:val="00DC5171"/>
    <w:rsid w:val="00E8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445107-C6A3-4B59-895E-3F00C7F93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F4CF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F4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B01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B017A"/>
  </w:style>
  <w:style w:type="paragraph" w:styleId="Pidipagina">
    <w:name w:val="footer"/>
    <w:basedOn w:val="Normale"/>
    <w:link w:val="PidipaginaCarattere"/>
    <w:uiPriority w:val="99"/>
    <w:unhideWhenUsed/>
    <w:rsid w:val="002B01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B0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tta Mazzantini</dc:creator>
  <cp:keywords/>
  <dc:description/>
  <cp:lastModifiedBy>Diletta Mazzantini</cp:lastModifiedBy>
  <cp:revision>11</cp:revision>
  <dcterms:created xsi:type="dcterms:W3CDTF">2021-06-29T10:24:00Z</dcterms:created>
  <dcterms:modified xsi:type="dcterms:W3CDTF">2021-06-29T12:06:00Z</dcterms:modified>
</cp:coreProperties>
</file>